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BD659D" w14:textId="701238E2" w:rsidR="004453C7" w:rsidRPr="004C29F6" w:rsidRDefault="004453C7" w:rsidP="004453C7">
      <w:pPr>
        <w:ind w:left="360"/>
        <w:jc w:val="both"/>
      </w:pPr>
      <w:r w:rsidRPr="004C29F6">
        <w:rPr>
          <w:b/>
        </w:rPr>
        <w:t>S</w:t>
      </w:r>
      <w:r w:rsidR="00EA4A6D">
        <w:rPr>
          <w:b/>
        </w:rPr>
        <w:t>4</w:t>
      </w:r>
      <w:r w:rsidRPr="004C29F6">
        <w:rPr>
          <w:b/>
        </w:rPr>
        <w:t xml:space="preserve"> Table. Factor analysis in female patients</w:t>
      </w:r>
    </w:p>
    <w:tbl>
      <w:tblPr>
        <w:tblW w:w="9160" w:type="dxa"/>
        <w:tblInd w:w="3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60"/>
        <w:gridCol w:w="960"/>
        <w:gridCol w:w="960"/>
        <w:gridCol w:w="960"/>
        <w:gridCol w:w="960"/>
        <w:gridCol w:w="960"/>
      </w:tblGrid>
      <w:tr w:rsidR="004453C7" w:rsidRPr="004C29F6" w14:paraId="072C7873" w14:textId="77777777" w:rsidTr="00673FC7">
        <w:trPr>
          <w:trHeight w:val="350"/>
        </w:trPr>
        <w:tc>
          <w:tcPr>
            <w:tcW w:w="43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F02B5A" w14:textId="77777777" w:rsidR="004453C7" w:rsidRPr="004C29F6" w:rsidRDefault="004453C7" w:rsidP="00673FC7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4800" w:type="dxa"/>
            <w:gridSpan w:val="5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4BBE427" w14:textId="77777777" w:rsidR="004453C7" w:rsidRPr="004C29F6" w:rsidRDefault="004453C7" w:rsidP="00673FC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Component</w:t>
            </w:r>
          </w:p>
        </w:tc>
      </w:tr>
      <w:tr w:rsidR="004453C7" w:rsidRPr="004C29F6" w14:paraId="4B695A45" w14:textId="77777777" w:rsidTr="00673FC7">
        <w:trPr>
          <w:trHeight w:val="350"/>
        </w:trPr>
        <w:tc>
          <w:tcPr>
            <w:tcW w:w="43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1583CE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6E603B" w14:textId="77777777" w:rsidR="004453C7" w:rsidRPr="004C29F6" w:rsidRDefault="004453C7" w:rsidP="00673FC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96EB4EF" w14:textId="77777777" w:rsidR="004453C7" w:rsidRPr="004C29F6" w:rsidRDefault="004453C7" w:rsidP="00673FC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7203E8B" w14:textId="77777777" w:rsidR="004453C7" w:rsidRPr="004C29F6" w:rsidRDefault="004453C7" w:rsidP="00673FC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B0C2EF1" w14:textId="77777777" w:rsidR="004453C7" w:rsidRPr="004C29F6" w:rsidRDefault="004453C7" w:rsidP="00673FC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D71A23A" w14:textId="77777777" w:rsidR="004453C7" w:rsidRPr="004C29F6" w:rsidRDefault="004453C7" w:rsidP="00673FC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5</w:t>
            </w:r>
          </w:p>
        </w:tc>
      </w:tr>
      <w:tr w:rsidR="004453C7" w:rsidRPr="004C29F6" w14:paraId="32877071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23B8E2AF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B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noWrap/>
            <w:hideMark/>
          </w:tcPr>
          <w:p w14:paraId="06DD1058" w14:textId="77777777" w:rsidR="004453C7" w:rsidRPr="004C29F6" w:rsidRDefault="004453C7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69C8BF5B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5561F986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2AAE6000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7EA59D10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4453C7" w:rsidRPr="004C29F6" w14:paraId="78A1DABB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10F15BD2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Wai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noWrap/>
            <w:hideMark/>
          </w:tcPr>
          <w:p w14:paraId="165C46AE" w14:textId="77777777" w:rsidR="004453C7" w:rsidRPr="004C29F6" w:rsidRDefault="004453C7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6D104E4F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25992962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7FD551AA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35AAE862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4453C7" w:rsidRPr="004C29F6" w14:paraId="735D5A52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74511DAF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HD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noWrap/>
            <w:hideMark/>
          </w:tcPr>
          <w:p w14:paraId="66ECB630" w14:textId="77777777" w:rsidR="004453C7" w:rsidRPr="004C29F6" w:rsidRDefault="004453C7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−0.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221633C5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48CCC85C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732F494F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781C5E5F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4453C7" w:rsidRPr="004C29F6" w14:paraId="277584FC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5F5EE6B6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hsCR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noWrap/>
            <w:hideMark/>
          </w:tcPr>
          <w:p w14:paraId="56C5B5BF" w14:textId="77777777" w:rsidR="004453C7" w:rsidRPr="004C29F6" w:rsidRDefault="004453C7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79DA5439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47DE07DE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2BE09E8D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632F44F6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4453C7" w:rsidRPr="004C29F6" w14:paraId="473D710B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627B7570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noWrap/>
            <w:hideMark/>
          </w:tcPr>
          <w:p w14:paraId="355524E0" w14:textId="77777777" w:rsidR="004453C7" w:rsidRPr="004C29F6" w:rsidRDefault="004453C7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1E748164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76948EE6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3C3B08E3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3FD0C5B4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4453C7" w:rsidRPr="004C29F6" w14:paraId="57E01D18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1B2686FE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Triglyce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noWrap/>
            <w:hideMark/>
          </w:tcPr>
          <w:p w14:paraId="30158981" w14:textId="77777777" w:rsidR="004453C7" w:rsidRPr="004C29F6" w:rsidRDefault="004453C7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4548DB6D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1716BBF8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5E35C4A0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4FC51C6B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4453C7" w:rsidRPr="004C29F6" w14:paraId="009D3D93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8EA9DB"/>
            <w:hideMark/>
          </w:tcPr>
          <w:p w14:paraId="4BC914F5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Choleste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8EA9DB"/>
            <w:hideMark/>
          </w:tcPr>
          <w:p w14:paraId="7C35E2C7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8EA9DB"/>
            <w:noWrap/>
            <w:hideMark/>
          </w:tcPr>
          <w:p w14:paraId="3A49DC16" w14:textId="77777777" w:rsidR="004453C7" w:rsidRPr="004C29F6" w:rsidRDefault="004453C7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8EA9DB"/>
            <w:hideMark/>
          </w:tcPr>
          <w:p w14:paraId="3E8D1222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8EA9DB"/>
            <w:hideMark/>
          </w:tcPr>
          <w:p w14:paraId="44FD6989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8EA9DB"/>
            <w:hideMark/>
          </w:tcPr>
          <w:p w14:paraId="48C675AD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4453C7" w:rsidRPr="004C29F6" w14:paraId="25001C6C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8EA9DB"/>
            <w:hideMark/>
          </w:tcPr>
          <w:p w14:paraId="2B4FEE12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LD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8EA9DB"/>
            <w:hideMark/>
          </w:tcPr>
          <w:p w14:paraId="346CEED3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8EA9DB"/>
            <w:noWrap/>
            <w:hideMark/>
          </w:tcPr>
          <w:p w14:paraId="5212E22A" w14:textId="77777777" w:rsidR="004453C7" w:rsidRPr="004C29F6" w:rsidRDefault="004453C7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8EA9DB"/>
            <w:hideMark/>
          </w:tcPr>
          <w:p w14:paraId="397B4EB8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8EA9DB"/>
            <w:hideMark/>
          </w:tcPr>
          <w:p w14:paraId="4A87C8C0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8EA9DB"/>
            <w:hideMark/>
          </w:tcPr>
          <w:p w14:paraId="562D5AC5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4453C7" w:rsidRPr="004C29F6" w14:paraId="5E50FEA2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00"/>
            <w:hideMark/>
          </w:tcPr>
          <w:p w14:paraId="104F2172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GL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00"/>
            <w:hideMark/>
          </w:tcPr>
          <w:p w14:paraId="46C2CD75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00"/>
            <w:hideMark/>
          </w:tcPr>
          <w:p w14:paraId="3A50E070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00"/>
            <w:noWrap/>
            <w:hideMark/>
          </w:tcPr>
          <w:p w14:paraId="4BBF07D9" w14:textId="77777777" w:rsidR="004453C7" w:rsidRPr="004C29F6" w:rsidRDefault="004453C7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00"/>
            <w:hideMark/>
          </w:tcPr>
          <w:p w14:paraId="7A9CDD88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00"/>
            <w:hideMark/>
          </w:tcPr>
          <w:p w14:paraId="6EEB921B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4453C7" w:rsidRPr="004C29F6" w14:paraId="18DBE8CD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00"/>
            <w:hideMark/>
          </w:tcPr>
          <w:p w14:paraId="64456B2F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A1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00"/>
            <w:hideMark/>
          </w:tcPr>
          <w:p w14:paraId="562DDE36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00"/>
            <w:hideMark/>
          </w:tcPr>
          <w:p w14:paraId="38B2AC49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00"/>
            <w:noWrap/>
            <w:hideMark/>
          </w:tcPr>
          <w:p w14:paraId="39885139" w14:textId="77777777" w:rsidR="004453C7" w:rsidRPr="004C29F6" w:rsidRDefault="004453C7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8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00"/>
            <w:hideMark/>
          </w:tcPr>
          <w:p w14:paraId="3DA0D658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00"/>
            <w:hideMark/>
          </w:tcPr>
          <w:p w14:paraId="5E4BB141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4453C7" w:rsidRPr="004C29F6" w14:paraId="0F06E48A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D966"/>
            <w:hideMark/>
          </w:tcPr>
          <w:p w14:paraId="477EC050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DB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D966"/>
            <w:hideMark/>
          </w:tcPr>
          <w:p w14:paraId="64A48D9C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D966"/>
            <w:hideMark/>
          </w:tcPr>
          <w:p w14:paraId="17D97DA1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D966"/>
            <w:hideMark/>
          </w:tcPr>
          <w:p w14:paraId="0DB548CE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D966"/>
            <w:noWrap/>
            <w:hideMark/>
          </w:tcPr>
          <w:p w14:paraId="7EB6CCF7" w14:textId="77777777" w:rsidR="004453C7" w:rsidRPr="004C29F6" w:rsidRDefault="004453C7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D966"/>
            <w:hideMark/>
          </w:tcPr>
          <w:p w14:paraId="45E22088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4453C7" w:rsidRPr="004C29F6" w14:paraId="45405D0A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D966"/>
            <w:hideMark/>
          </w:tcPr>
          <w:p w14:paraId="167A4186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SB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D966"/>
            <w:hideMark/>
          </w:tcPr>
          <w:p w14:paraId="6B307EC7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D966"/>
            <w:hideMark/>
          </w:tcPr>
          <w:p w14:paraId="3E7C94F9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D966"/>
            <w:hideMark/>
          </w:tcPr>
          <w:p w14:paraId="4C6BF7E3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D966"/>
            <w:noWrap/>
            <w:hideMark/>
          </w:tcPr>
          <w:p w14:paraId="65119ABA" w14:textId="77777777" w:rsidR="004453C7" w:rsidRPr="004C29F6" w:rsidRDefault="004453C7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D966"/>
            <w:hideMark/>
          </w:tcPr>
          <w:p w14:paraId="6F69B48C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4453C7" w:rsidRPr="004C29F6" w14:paraId="12E6ACCC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4B084"/>
            <w:hideMark/>
          </w:tcPr>
          <w:p w14:paraId="513E1DFA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METs (</w:t>
            </w:r>
            <w:r w:rsidRPr="004C29F6">
              <w:rPr>
                <w:rFonts w:ascii="Arial" w:hAnsi="Arial" w:cs="Arial" w:hint="eastAsia"/>
                <w:kern w:val="0"/>
                <w:sz w:val="18"/>
                <w:szCs w:val="18"/>
              </w:rPr>
              <w:t>w</w:t>
            </w: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eekl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4B084"/>
            <w:hideMark/>
          </w:tcPr>
          <w:p w14:paraId="5710D563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4B084"/>
            <w:hideMark/>
          </w:tcPr>
          <w:p w14:paraId="3BD72170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4B084"/>
            <w:hideMark/>
          </w:tcPr>
          <w:p w14:paraId="472AA3CC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4B084"/>
            <w:hideMark/>
          </w:tcPr>
          <w:p w14:paraId="49DAA858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4B084"/>
            <w:noWrap/>
            <w:hideMark/>
          </w:tcPr>
          <w:p w14:paraId="64790CA3" w14:textId="77777777" w:rsidR="004453C7" w:rsidRPr="004C29F6" w:rsidRDefault="004453C7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772</w:t>
            </w:r>
          </w:p>
        </w:tc>
      </w:tr>
      <w:tr w:rsidR="004453C7" w:rsidRPr="004C29F6" w14:paraId="7622AF8E" w14:textId="77777777" w:rsidTr="00673FC7">
        <w:trPr>
          <w:trHeight w:val="350"/>
        </w:trPr>
        <w:tc>
          <w:tcPr>
            <w:tcW w:w="4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4B084"/>
            <w:hideMark/>
          </w:tcPr>
          <w:p w14:paraId="367FD0F2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Sitting time (</w:t>
            </w:r>
            <w:r w:rsidRPr="004C29F6">
              <w:rPr>
                <w:rFonts w:ascii="Arial" w:hAnsi="Arial" w:cs="Arial" w:hint="eastAsia"/>
                <w:kern w:val="0"/>
                <w:sz w:val="18"/>
                <w:szCs w:val="18"/>
              </w:rPr>
              <w:t>m</w:t>
            </w: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inute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4B084"/>
            <w:hideMark/>
          </w:tcPr>
          <w:p w14:paraId="607FAEA7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4B084"/>
            <w:hideMark/>
          </w:tcPr>
          <w:p w14:paraId="1D5C153C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4B084"/>
            <w:hideMark/>
          </w:tcPr>
          <w:p w14:paraId="70A76D18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4B084"/>
            <w:hideMark/>
          </w:tcPr>
          <w:p w14:paraId="62112ACD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4B084"/>
            <w:noWrap/>
            <w:hideMark/>
          </w:tcPr>
          <w:p w14:paraId="47A3E8B1" w14:textId="77777777" w:rsidR="004453C7" w:rsidRPr="004C29F6" w:rsidRDefault="004453C7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−0.699</w:t>
            </w:r>
          </w:p>
        </w:tc>
      </w:tr>
      <w:tr w:rsidR="004453C7" w:rsidRPr="004C29F6" w14:paraId="6226F664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5D1F3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C29F6">
              <w:rPr>
                <w:rFonts w:ascii="Arial" w:hAnsi="Arial" w:cs="Arial"/>
                <w:kern w:val="0"/>
                <w:sz w:val="20"/>
                <w:szCs w:val="20"/>
              </w:rPr>
              <w:t>Eigen valu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41863" w14:textId="77777777" w:rsidR="004453C7" w:rsidRPr="004C29F6" w:rsidRDefault="004453C7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2.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8883F" w14:textId="77777777" w:rsidR="004453C7" w:rsidRPr="004C29F6" w:rsidRDefault="004453C7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2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FC382" w14:textId="77777777" w:rsidR="004453C7" w:rsidRPr="004C29F6" w:rsidRDefault="004453C7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1.8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C3E47" w14:textId="77777777" w:rsidR="004453C7" w:rsidRPr="004C29F6" w:rsidRDefault="004453C7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1.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DDA93" w14:textId="77777777" w:rsidR="004453C7" w:rsidRPr="004C29F6" w:rsidRDefault="004453C7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1.155</w:t>
            </w:r>
          </w:p>
        </w:tc>
      </w:tr>
      <w:tr w:rsidR="004453C7" w:rsidRPr="004C29F6" w14:paraId="23CE244D" w14:textId="77777777" w:rsidTr="00673FC7">
        <w:trPr>
          <w:trHeight w:val="500"/>
        </w:trPr>
        <w:tc>
          <w:tcPr>
            <w:tcW w:w="43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BC754FD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C29F6">
              <w:rPr>
                <w:rFonts w:ascii="Arial" w:hAnsi="Arial" w:cs="Arial"/>
                <w:kern w:val="0"/>
                <w:sz w:val="20"/>
                <w:szCs w:val="20"/>
              </w:rPr>
              <w:t>Rotation Sums of Squared Loadings (% of Variance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142EA5" w14:textId="77777777" w:rsidR="004453C7" w:rsidRPr="004C29F6" w:rsidRDefault="004453C7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18.86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4E6DC0" w14:textId="77777777" w:rsidR="004453C7" w:rsidRPr="004C29F6" w:rsidRDefault="004453C7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14.33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D51153" w14:textId="77777777" w:rsidR="004453C7" w:rsidRPr="004C29F6" w:rsidRDefault="004453C7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13.3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068E4B" w14:textId="77777777" w:rsidR="004453C7" w:rsidRPr="004C29F6" w:rsidRDefault="004453C7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13.15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8DB7BA" w14:textId="77777777" w:rsidR="004453C7" w:rsidRPr="004C29F6" w:rsidRDefault="004453C7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8.252</w:t>
            </w:r>
          </w:p>
        </w:tc>
      </w:tr>
      <w:tr w:rsidR="004453C7" w:rsidRPr="004C29F6" w14:paraId="675CA6B3" w14:textId="77777777" w:rsidTr="00673FC7">
        <w:trPr>
          <w:trHeight w:val="500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536D9F" w14:textId="77777777" w:rsidR="004453C7" w:rsidRPr="004C29F6" w:rsidRDefault="004453C7" w:rsidP="00673FC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C29F6">
              <w:rPr>
                <w:rFonts w:ascii="Arial" w:hAnsi="Arial" w:cs="Arial"/>
                <w:kern w:val="0"/>
                <w:sz w:val="20"/>
                <w:szCs w:val="20"/>
              </w:rPr>
              <w:t>Rotation Sums of Squared Loadings (Cumulative 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A149D3" w14:textId="77777777" w:rsidR="004453C7" w:rsidRPr="004C29F6" w:rsidRDefault="004453C7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18.8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99EE0E" w14:textId="77777777" w:rsidR="004453C7" w:rsidRPr="004C29F6" w:rsidRDefault="004453C7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33.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4E7716" w14:textId="77777777" w:rsidR="004453C7" w:rsidRPr="004C29F6" w:rsidRDefault="004453C7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46.5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3B6553" w14:textId="77777777" w:rsidR="004453C7" w:rsidRPr="004C29F6" w:rsidRDefault="004453C7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59.6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AB154B" w14:textId="77777777" w:rsidR="004453C7" w:rsidRPr="004C29F6" w:rsidRDefault="004453C7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67.908</w:t>
            </w:r>
          </w:p>
        </w:tc>
      </w:tr>
      <w:tr w:rsidR="004453C7" w:rsidRPr="004C29F6" w14:paraId="0FC754FE" w14:textId="77777777" w:rsidTr="00673FC7">
        <w:trPr>
          <w:trHeight w:val="500"/>
        </w:trPr>
        <w:tc>
          <w:tcPr>
            <w:tcW w:w="91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413AA" w14:textId="77777777" w:rsidR="004453C7" w:rsidRPr="004C29F6" w:rsidRDefault="004453C7" w:rsidP="00673FC7">
            <w:pPr>
              <w:widowControl/>
              <w:rPr>
                <w:sz w:val="20"/>
                <w:szCs w:val="20"/>
                <w:lang w:val="en"/>
              </w:rPr>
            </w:pPr>
            <w:r w:rsidRPr="004C29F6">
              <w:rPr>
                <w:rFonts w:ascii="Arial" w:hAnsi="Arial" w:cs="Arial"/>
                <w:sz w:val="20"/>
                <w:szCs w:val="20"/>
              </w:rPr>
              <w:t xml:space="preserve">BMI= body mass </w:t>
            </w:r>
            <w:proofErr w:type="gramStart"/>
            <w:r w:rsidRPr="004C29F6">
              <w:rPr>
                <w:rFonts w:ascii="Arial" w:hAnsi="Arial" w:cs="Arial"/>
                <w:sz w:val="20"/>
                <w:szCs w:val="20"/>
              </w:rPr>
              <w:t>index;GLU</w:t>
            </w:r>
            <w:proofErr w:type="gramEnd"/>
            <w:r w:rsidRPr="004C29F6">
              <w:rPr>
                <w:rFonts w:ascii="Arial" w:hAnsi="Arial" w:cs="Arial"/>
                <w:sz w:val="20"/>
                <w:szCs w:val="20"/>
              </w:rPr>
              <w:t>=serum glucose; HDL=high density lipoprotein; LDL=low density lipoprotein; SBP=systolic blood pressure; DBP=diastolic blood pressure; MET= metabolic equivalent; HbA1C=hemoglobin A1C.</w:t>
            </w:r>
          </w:p>
          <w:p w14:paraId="48235D83" w14:textId="77777777" w:rsidR="004453C7" w:rsidRPr="004C29F6" w:rsidRDefault="004453C7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</w:tbl>
    <w:p w14:paraId="6D14450D" w14:textId="77777777" w:rsidR="004453C7" w:rsidRDefault="004453C7" w:rsidP="004453C7">
      <w:pPr>
        <w:widowControl/>
        <w:rPr>
          <w:sz w:val="18"/>
          <w:szCs w:val="18"/>
        </w:rPr>
      </w:pPr>
    </w:p>
    <w:p w14:paraId="4933E04B" w14:textId="77777777" w:rsidR="004453C7" w:rsidRDefault="004453C7"/>
    <w:sectPr w:rsidR="004453C7" w:rsidSect="004453C7">
      <w:pgSz w:w="11900" w:h="16840"/>
      <w:pgMar w:top="1440" w:right="1800" w:bottom="1440" w:left="1800" w:header="851" w:footer="992" w:gutter="0"/>
      <w:lnNumType w:countBy="1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3C7"/>
    <w:rsid w:val="004453C7"/>
    <w:rsid w:val="00EA4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4D1E1"/>
  <w15:chartTrackingRefBased/>
  <w15:docId w15:val="{E2879E2C-AA08-472C-963E-C06FC67DB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3C7"/>
    <w:pPr>
      <w:widowControl w:val="0"/>
      <w:spacing w:after="0" w:line="240" w:lineRule="auto"/>
    </w:pPr>
    <w:rPr>
      <w:rFonts w:eastAsiaTheme="minorEastAsia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453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Arshad Rezwan</cp:lastModifiedBy>
  <cp:revision>2</cp:revision>
  <dcterms:created xsi:type="dcterms:W3CDTF">2020-11-07T04:11:00Z</dcterms:created>
  <dcterms:modified xsi:type="dcterms:W3CDTF">2020-11-07T12:38:00Z</dcterms:modified>
</cp:coreProperties>
</file>